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BA33C" w14:textId="01DF71E3" w:rsidR="00321B0A" w:rsidRDefault="00321B0A" w:rsidP="002252B1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 xml:space="preserve">Supplementary </w:t>
      </w:r>
      <w:r w:rsidR="002252B1" w:rsidRPr="00A10F03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t xml:space="preserve">Table </w:t>
      </w:r>
      <w:r w:rsidR="002252B1" w:rsidRPr="00A10F03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fldChar w:fldCharType="begin"/>
      </w:r>
      <w:r w:rsidR="002252B1" w:rsidRPr="00A10F03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2252B1" w:rsidRPr="00A10F03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fldChar w:fldCharType="separate"/>
      </w:r>
      <w:r w:rsidR="002252B1" w:rsidRPr="00A10F03">
        <w:rPr>
          <w:rFonts w:ascii="Arial" w:hAnsi="Arial" w:cs="Arial"/>
          <w:b/>
          <w:i w:val="0"/>
          <w:iCs w:val="0"/>
          <w:noProof/>
          <w:color w:val="auto"/>
          <w:sz w:val="22"/>
          <w:szCs w:val="22"/>
        </w:rPr>
        <w:t>1</w:t>
      </w:r>
      <w:r w:rsidR="002252B1" w:rsidRPr="00A10F03">
        <w:rPr>
          <w:rFonts w:ascii="Arial" w:hAnsi="Arial" w:cs="Arial"/>
          <w:b/>
          <w:i w:val="0"/>
          <w:iCs w:val="0"/>
          <w:color w:val="auto"/>
          <w:sz w:val="22"/>
          <w:szCs w:val="22"/>
        </w:rPr>
        <w:fldChar w:fldCharType="end"/>
      </w:r>
      <w:r w:rsidR="002252B1" w:rsidRPr="00A10F03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6A253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: Over all outcome in the study population </w:t>
      </w:r>
    </w:p>
    <w:tbl>
      <w:tblPr>
        <w:tblStyle w:val="ListTable7Colorful1"/>
        <w:tblW w:w="9781" w:type="dxa"/>
        <w:tblInd w:w="-459" w:type="dxa"/>
        <w:tblLook w:val="04A0" w:firstRow="1" w:lastRow="0" w:firstColumn="1" w:lastColumn="0" w:noHBand="0" w:noVBand="1"/>
      </w:tblPr>
      <w:tblGrid>
        <w:gridCol w:w="2913"/>
        <w:gridCol w:w="2141"/>
        <w:gridCol w:w="1609"/>
        <w:gridCol w:w="1772"/>
        <w:gridCol w:w="1346"/>
      </w:tblGrid>
      <w:tr w:rsidR="009B1B2A" w:rsidRPr="00EB3AAE" w14:paraId="0CC3EEFC" w14:textId="3B074F9B" w:rsidTr="00321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13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0DB7997B" w14:textId="2B34FC9B" w:rsidR="009B1B2A" w:rsidRPr="00EB3AAE" w:rsidRDefault="00321B0A" w:rsidP="009B1B2A">
            <w:pPr>
              <w:spacing w:before="40" w:after="40"/>
              <w:ind w:right="108"/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val="en-SG" w:bidi="en-US"/>
              </w:rPr>
              <w:t xml:space="preserve">Baseline preoperative </w:t>
            </w:r>
            <w:r w:rsidR="009B1B2A" w:rsidRPr="00EB3AAE"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  <w:t>Characteristics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5787B8A8" w14:textId="47203FF8" w:rsidR="009B1B2A" w:rsidRPr="00EB3AAE" w:rsidRDefault="00304769" w:rsidP="009B1B2A">
            <w:pPr>
              <w:spacing w:before="40" w:after="40"/>
              <w:ind w:right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hAnsi="Arial" w:cs="Arial"/>
                <w:b/>
                <w:bCs/>
                <w:i w:val="0"/>
                <w:spacing w:val="-4"/>
                <w:sz w:val="22"/>
              </w:rPr>
              <w:t xml:space="preserve">Patients </w:t>
            </w:r>
            <w:r w:rsidRPr="00EB3AAE">
              <w:rPr>
                <w:rFonts w:ascii="Arial" w:hAnsi="Arial" w:cs="Arial"/>
                <w:b/>
                <w:bCs/>
                <w:i w:val="0"/>
                <w:spacing w:val="-4"/>
                <w:sz w:val="22"/>
              </w:rPr>
              <w:br/>
              <w:t>(n = 132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426B7934" w14:textId="727572C0" w:rsidR="009B1B2A" w:rsidRPr="00EB3AAE" w:rsidRDefault="009B1B2A" w:rsidP="009B1B2A">
            <w:pPr>
              <w:spacing w:before="40" w:after="40"/>
              <w:ind w:right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bCs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  <w:t xml:space="preserve">Single Mitral Valve </w:t>
            </w:r>
            <w:r w:rsidRPr="00EB3AAE"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  <w:br/>
              <w:t xml:space="preserve">(n = 66)  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41BC3A69" w14:textId="4D5E5C6D" w:rsidR="009B1B2A" w:rsidRPr="00EB3AAE" w:rsidRDefault="009B1B2A" w:rsidP="009B1B2A">
            <w:pPr>
              <w:spacing w:before="40" w:after="40"/>
              <w:ind w:right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bCs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b/>
                <w:bCs/>
                <w:i w:val="0"/>
                <w:iCs w:val="0"/>
                <w:spacing w:val="-4"/>
                <w:sz w:val="22"/>
                <w:lang w:bidi="en-US"/>
              </w:rPr>
              <w:t>Single Aortic Valve</w:t>
            </w:r>
            <w:r w:rsidRPr="00EB3AAE">
              <w:rPr>
                <w:rFonts w:ascii="Arial" w:eastAsia="Georgia" w:hAnsi="Arial" w:cs="Arial"/>
                <w:b/>
                <w:bCs/>
                <w:i w:val="0"/>
                <w:iCs w:val="0"/>
                <w:spacing w:val="-4"/>
                <w:sz w:val="22"/>
                <w:lang w:bidi="en-US"/>
              </w:rPr>
              <w:br/>
              <w:t>(n = 43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2285AE6C" w14:textId="6CB99A2B" w:rsidR="009B1B2A" w:rsidRPr="00EB3AAE" w:rsidRDefault="009B1B2A" w:rsidP="009B1B2A">
            <w:pPr>
              <w:spacing w:before="40" w:after="40"/>
              <w:ind w:right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bCs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b/>
                <w:bCs/>
                <w:i w:val="0"/>
                <w:iCs w:val="0"/>
                <w:spacing w:val="-4"/>
                <w:sz w:val="22"/>
                <w:lang w:bidi="en-US"/>
              </w:rPr>
              <w:t>p-value</w:t>
            </w:r>
          </w:p>
        </w:tc>
      </w:tr>
      <w:tr w:rsidR="00674C05" w:rsidRPr="00EB3AAE" w14:paraId="0703298E" w14:textId="7D81392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3B3E6E1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  <w:t>Demographics</w:t>
            </w:r>
          </w:p>
        </w:tc>
        <w:tc>
          <w:tcPr>
            <w:tcW w:w="2141" w:type="dxa"/>
          </w:tcPr>
          <w:p w14:paraId="37AD1B75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609" w:type="dxa"/>
          </w:tcPr>
          <w:p w14:paraId="458405F4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772" w:type="dxa"/>
          </w:tcPr>
          <w:p w14:paraId="09B07E5B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346" w:type="dxa"/>
          </w:tcPr>
          <w:p w14:paraId="617A77CA" w14:textId="6D199686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</w:tr>
      <w:tr w:rsidR="00674C05" w:rsidRPr="00EB3AAE" w14:paraId="6C515D3B" w14:textId="32526C81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1F5DDC18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Age – year (mean ± SD)</w:t>
            </w:r>
          </w:p>
        </w:tc>
        <w:tc>
          <w:tcPr>
            <w:tcW w:w="2141" w:type="dxa"/>
          </w:tcPr>
          <w:p w14:paraId="6ED13E56" w14:textId="3CB5A5BD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60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1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± 12.3</w:t>
            </w:r>
          </w:p>
        </w:tc>
        <w:tc>
          <w:tcPr>
            <w:tcW w:w="1609" w:type="dxa"/>
          </w:tcPr>
          <w:p w14:paraId="1966EC83" w14:textId="509CE14F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bookmarkStart w:id="0" w:name="_Hlk52729437"/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57.9 ± 11.7</w:t>
            </w:r>
            <w:bookmarkEnd w:id="0"/>
          </w:p>
        </w:tc>
        <w:tc>
          <w:tcPr>
            <w:tcW w:w="1772" w:type="dxa"/>
          </w:tcPr>
          <w:p w14:paraId="472C4426" w14:textId="1C81AEA6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bookmarkStart w:id="1" w:name="_Hlk52729457"/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62.9 ± 12.5</w:t>
            </w:r>
            <w:bookmarkEnd w:id="1"/>
          </w:p>
        </w:tc>
        <w:tc>
          <w:tcPr>
            <w:tcW w:w="1346" w:type="dxa"/>
          </w:tcPr>
          <w:p w14:paraId="1F196ED3" w14:textId="5EC418D1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&lt; 0.05</w:t>
            </w:r>
          </w:p>
        </w:tc>
      </w:tr>
      <w:tr w:rsidR="00674C05" w:rsidRPr="00EB3AAE" w14:paraId="54932A46" w14:textId="2DBD65F3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872812B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Gender</w:t>
            </w:r>
          </w:p>
          <w:p w14:paraId="2BD21548" w14:textId="77777777" w:rsidR="00674C05" w:rsidRPr="00EB3AAE" w:rsidRDefault="00674C05" w:rsidP="002252B1">
            <w:pPr>
              <w:spacing w:before="40" w:after="40"/>
              <w:ind w:left="720"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Male</w:t>
            </w:r>
          </w:p>
          <w:p w14:paraId="358729A6" w14:textId="77777777" w:rsidR="00674C05" w:rsidRPr="00EB3AAE" w:rsidRDefault="00674C05" w:rsidP="002252B1">
            <w:pPr>
              <w:spacing w:before="40" w:after="40"/>
              <w:ind w:left="720"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Female</w:t>
            </w:r>
          </w:p>
        </w:tc>
        <w:tc>
          <w:tcPr>
            <w:tcW w:w="2141" w:type="dxa"/>
          </w:tcPr>
          <w:p w14:paraId="1D558B84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  <w:p w14:paraId="75D601FE" w14:textId="6C0B2839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9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1 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(68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9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  <w:p w14:paraId="2E177293" w14:textId="03F21810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4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1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(31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1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3ECC351C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  <w:p w14:paraId="44A4AE65" w14:textId="1B23EE8A" w:rsidR="000F646A" w:rsidRPr="00EB3AAE" w:rsidRDefault="000F646A" w:rsidP="000F6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lang w:bidi="en-US"/>
              </w:rPr>
            </w:pPr>
            <w:r w:rsidRPr="00EB3AAE">
              <w:rPr>
                <w:rFonts w:ascii="Arial" w:eastAsia="Georgia" w:hAnsi="Arial" w:cs="Arial"/>
                <w:lang w:bidi="en-US"/>
              </w:rPr>
              <w:t>42 (</w:t>
            </w:r>
            <w:r w:rsidR="00E872A4" w:rsidRPr="00EB3AAE">
              <w:rPr>
                <w:rFonts w:ascii="Arial" w:eastAsia="Georgia" w:hAnsi="Arial" w:cs="Arial"/>
                <w:lang w:bidi="en-US"/>
              </w:rPr>
              <w:t>63.6</w:t>
            </w:r>
            <w:r w:rsidRPr="00EB3AAE">
              <w:rPr>
                <w:rFonts w:ascii="Arial" w:eastAsia="Georgia" w:hAnsi="Arial" w:cs="Arial"/>
                <w:lang w:bidi="en-US"/>
              </w:rPr>
              <w:t>%)</w:t>
            </w:r>
          </w:p>
          <w:p w14:paraId="480F6177" w14:textId="5BBD16BE" w:rsidR="000F646A" w:rsidRPr="00EB3AAE" w:rsidRDefault="000F646A" w:rsidP="000F6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lang w:bidi="en-US"/>
              </w:rPr>
            </w:pPr>
            <w:r w:rsidRPr="00EB3AAE">
              <w:rPr>
                <w:rFonts w:ascii="Arial" w:eastAsia="Georgia" w:hAnsi="Arial" w:cs="Arial"/>
                <w:lang w:bidi="en-US"/>
              </w:rPr>
              <w:t>24 (</w:t>
            </w:r>
            <w:r w:rsidR="00E872A4" w:rsidRPr="00EB3AAE">
              <w:rPr>
                <w:rFonts w:ascii="Arial" w:eastAsia="Georgia" w:hAnsi="Arial" w:cs="Arial"/>
                <w:lang w:bidi="en-US"/>
              </w:rPr>
              <w:t>36.4</w:t>
            </w:r>
            <w:r w:rsidRPr="00EB3AAE">
              <w:rPr>
                <w:rFonts w:ascii="Arial" w:eastAsia="Georgia" w:hAnsi="Arial" w:cs="Arial"/>
                <w:lang w:bidi="en-US"/>
              </w:rPr>
              <w:t>%)</w:t>
            </w:r>
          </w:p>
        </w:tc>
        <w:tc>
          <w:tcPr>
            <w:tcW w:w="1772" w:type="dxa"/>
          </w:tcPr>
          <w:p w14:paraId="0C439EC6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  <w:p w14:paraId="6E4BA082" w14:textId="400174EE" w:rsidR="000F646A" w:rsidRPr="00EB3AAE" w:rsidRDefault="000F646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4 (</w:t>
            </w:r>
            <w:r w:rsidR="00E872A4" w:rsidRPr="00EB3AAE">
              <w:rPr>
                <w:rFonts w:ascii="Arial" w:eastAsia="Georgia" w:hAnsi="Arial" w:cs="Arial"/>
                <w:spacing w:val="-4"/>
                <w:lang w:bidi="en-US"/>
              </w:rPr>
              <w:t>79.1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  <w:p w14:paraId="7CFAF44D" w14:textId="7E12BC40" w:rsidR="000F646A" w:rsidRPr="00EB3AAE" w:rsidRDefault="000F646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9 (</w:t>
            </w:r>
            <w:r w:rsidR="00E872A4" w:rsidRPr="00EB3AAE">
              <w:rPr>
                <w:rFonts w:ascii="Arial" w:eastAsia="Georgia" w:hAnsi="Arial" w:cs="Arial"/>
                <w:spacing w:val="-4"/>
                <w:lang w:bidi="en-US"/>
              </w:rPr>
              <w:t>20.9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346" w:type="dxa"/>
          </w:tcPr>
          <w:p w14:paraId="55FCF830" w14:textId="08379204" w:rsidR="00674C05" w:rsidRPr="00EB3AAE" w:rsidRDefault="000F646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094</w:t>
            </w:r>
          </w:p>
        </w:tc>
      </w:tr>
      <w:tr w:rsidR="00674C05" w:rsidRPr="00EB3AAE" w14:paraId="1BE9D0B5" w14:textId="64CA2C44" w:rsidTr="00321B0A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2CC9941A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Ethnicity</w:t>
            </w:r>
          </w:p>
          <w:p w14:paraId="4C4366A9" w14:textId="77777777" w:rsidR="00674C05" w:rsidRPr="00EB3AAE" w:rsidRDefault="00674C05" w:rsidP="002252B1">
            <w:pPr>
              <w:spacing w:before="40" w:after="40"/>
              <w:ind w:left="720"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Chinese</w:t>
            </w:r>
          </w:p>
          <w:p w14:paraId="50C64A98" w14:textId="77777777" w:rsidR="00674C05" w:rsidRPr="00EB3AAE" w:rsidRDefault="00674C05" w:rsidP="002252B1">
            <w:pPr>
              <w:spacing w:before="40" w:after="40"/>
              <w:ind w:left="720"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Malay</w:t>
            </w:r>
          </w:p>
          <w:p w14:paraId="622883F5" w14:textId="77777777" w:rsidR="00674C05" w:rsidRPr="00EB3AAE" w:rsidRDefault="00674C05" w:rsidP="002252B1">
            <w:pPr>
              <w:spacing w:before="40" w:after="40"/>
              <w:ind w:left="720"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Indian</w:t>
            </w:r>
          </w:p>
          <w:p w14:paraId="475B2692" w14:textId="77777777" w:rsidR="00674C05" w:rsidRPr="00EB3AAE" w:rsidRDefault="00674C05" w:rsidP="002252B1">
            <w:pPr>
              <w:spacing w:before="40" w:after="40"/>
              <w:ind w:left="720"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Caucasian</w:t>
            </w:r>
          </w:p>
          <w:p w14:paraId="0EE37D58" w14:textId="77777777" w:rsidR="00674C05" w:rsidRPr="00EB3AAE" w:rsidRDefault="00674C05" w:rsidP="002252B1">
            <w:pPr>
              <w:spacing w:before="40" w:after="40"/>
              <w:ind w:left="720"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Others</w:t>
            </w:r>
          </w:p>
        </w:tc>
        <w:tc>
          <w:tcPr>
            <w:tcW w:w="2141" w:type="dxa"/>
          </w:tcPr>
          <w:p w14:paraId="484C4553" w14:textId="77777777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  <w:p w14:paraId="310C6F60" w14:textId="23864AA8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9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5 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(72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  <w:p w14:paraId="451970C5" w14:textId="5B95A8F3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8 (6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1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  <w:p w14:paraId="7C080690" w14:textId="0CAB8923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9 (6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8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  <w:p w14:paraId="5AF0A9B6" w14:textId="6B88FFBE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2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3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  <w:p w14:paraId="5DAB9E6E" w14:textId="71F31137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7 (12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9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40388E26" w14:textId="77777777" w:rsidR="00E872A4" w:rsidRPr="00EB3AAE" w:rsidRDefault="00E872A4" w:rsidP="00D15EC7">
            <w:pPr>
              <w:spacing w:before="40" w:after="40" w:line="276" w:lineRule="auto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  <w:p w14:paraId="03A3925C" w14:textId="71FCB6A0" w:rsidR="00E872A4" w:rsidRPr="00EB3AAE" w:rsidRDefault="00E872A4" w:rsidP="00D15E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lang w:bidi="en-US"/>
              </w:rPr>
            </w:pPr>
            <w:r w:rsidRPr="00EB3AAE">
              <w:rPr>
                <w:rFonts w:ascii="Arial" w:eastAsia="Georgia" w:hAnsi="Arial" w:cs="Arial"/>
                <w:lang w:bidi="en-US"/>
              </w:rPr>
              <w:t>45 (68.2%)</w:t>
            </w:r>
          </w:p>
          <w:p w14:paraId="620DF89F" w14:textId="7E49D7D9" w:rsidR="00E872A4" w:rsidRPr="00EB3AAE" w:rsidRDefault="00E872A4" w:rsidP="00D15E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lang w:bidi="en-US"/>
              </w:rPr>
            </w:pPr>
            <w:r w:rsidRPr="00EB3AAE">
              <w:rPr>
                <w:rFonts w:ascii="Arial" w:eastAsia="Georgia" w:hAnsi="Arial" w:cs="Arial"/>
                <w:lang w:bidi="en-US"/>
              </w:rPr>
              <w:t>3 (4.5%)</w:t>
            </w:r>
          </w:p>
          <w:p w14:paraId="22FF4C0C" w14:textId="2968BF98" w:rsidR="00E872A4" w:rsidRPr="00EB3AAE" w:rsidRDefault="00E872A4" w:rsidP="00D15E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lang w:bidi="en-US"/>
              </w:rPr>
            </w:pPr>
            <w:r w:rsidRPr="00EB3AAE">
              <w:rPr>
                <w:rFonts w:ascii="Arial" w:eastAsia="Georgia" w:hAnsi="Arial" w:cs="Arial"/>
                <w:lang w:bidi="en-US"/>
              </w:rPr>
              <w:t>8 (12.1%)</w:t>
            </w:r>
          </w:p>
          <w:p w14:paraId="673EE595" w14:textId="572E5F27" w:rsidR="00E872A4" w:rsidRPr="00EB3AAE" w:rsidRDefault="00E872A4" w:rsidP="00D15E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lang w:bidi="en-US"/>
              </w:rPr>
            </w:pPr>
            <w:r w:rsidRPr="00EB3AAE">
              <w:rPr>
                <w:rFonts w:ascii="Arial" w:eastAsia="Georgia" w:hAnsi="Arial" w:cs="Arial"/>
                <w:lang w:bidi="en-US"/>
              </w:rPr>
              <w:t>0</w:t>
            </w:r>
            <w:r w:rsidR="00D15EC7" w:rsidRPr="00EB3AAE">
              <w:rPr>
                <w:rFonts w:ascii="Arial" w:eastAsia="Georgia" w:hAnsi="Arial" w:cs="Arial"/>
                <w:lang w:bidi="en-US"/>
              </w:rPr>
              <w:t xml:space="preserve"> </w:t>
            </w:r>
          </w:p>
          <w:p w14:paraId="4EA619D1" w14:textId="2543C558" w:rsidR="00E872A4" w:rsidRPr="00EB3AAE" w:rsidRDefault="00E872A4" w:rsidP="00D15E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lang w:bidi="en-US"/>
              </w:rPr>
            </w:pPr>
            <w:r w:rsidRPr="00EB3AAE">
              <w:rPr>
                <w:rFonts w:ascii="Arial" w:eastAsia="Georgia" w:hAnsi="Arial" w:cs="Arial"/>
                <w:lang w:bidi="en-US"/>
              </w:rPr>
              <w:t>10 (15.2%)</w:t>
            </w:r>
          </w:p>
        </w:tc>
        <w:tc>
          <w:tcPr>
            <w:tcW w:w="1772" w:type="dxa"/>
          </w:tcPr>
          <w:p w14:paraId="6F1D5311" w14:textId="77777777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  <w:p w14:paraId="3ADEEB22" w14:textId="2163C6EE" w:rsidR="000F646A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2 (74.4%)</w:t>
            </w:r>
          </w:p>
          <w:p w14:paraId="12C2D796" w14:textId="294D51B6" w:rsidR="00E872A4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4 (9.3%)</w:t>
            </w:r>
          </w:p>
          <w:p w14:paraId="3334A9BA" w14:textId="32760908" w:rsidR="00E872A4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 (2.3%)</w:t>
            </w:r>
          </w:p>
          <w:p w14:paraId="6FDAE7E2" w14:textId="7BAF14D3" w:rsidR="00E872A4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7.0%)</w:t>
            </w:r>
          </w:p>
          <w:p w14:paraId="090398FB" w14:textId="63AA6011" w:rsidR="00E872A4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7.0%)</w:t>
            </w:r>
          </w:p>
        </w:tc>
        <w:tc>
          <w:tcPr>
            <w:tcW w:w="1346" w:type="dxa"/>
          </w:tcPr>
          <w:p w14:paraId="57690A83" w14:textId="77777777" w:rsidR="00674C05" w:rsidRPr="00EB3AAE" w:rsidRDefault="000F646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&lt;0.05</w:t>
            </w:r>
          </w:p>
          <w:p w14:paraId="3B111CF2" w14:textId="24547714" w:rsidR="000F646A" w:rsidRPr="00EB3AAE" w:rsidRDefault="000F646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</w:tr>
      <w:tr w:rsidR="00674C05" w:rsidRPr="00EB3AAE" w14:paraId="7A98772C" w14:textId="1A904D81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3F8750F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Body Surface Area – m</w:t>
            </w: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vertAlign w:val="superscript"/>
                <w:lang w:bidi="en-US"/>
              </w:rPr>
              <w:t xml:space="preserve">2 </w:t>
            </w: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(mean ± SD)</w:t>
            </w:r>
          </w:p>
        </w:tc>
        <w:tc>
          <w:tcPr>
            <w:tcW w:w="2141" w:type="dxa"/>
          </w:tcPr>
          <w:p w14:paraId="1DAFC154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.8 ± 0.2</w:t>
            </w:r>
          </w:p>
        </w:tc>
        <w:tc>
          <w:tcPr>
            <w:tcW w:w="1609" w:type="dxa"/>
          </w:tcPr>
          <w:p w14:paraId="11F1DFCF" w14:textId="1F70727B" w:rsidR="00674C05" w:rsidRPr="00EB3AAE" w:rsidRDefault="001C3811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.76 ± 0.23</w:t>
            </w:r>
          </w:p>
        </w:tc>
        <w:tc>
          <w:tcPr>
            <w:tcW w:w="1772" w:type="dxa"/>
          </w:tcPr>
          <w:p w14:paraId="167FF6C5" w14:textId="57925CEA" w:rsidR="00674C05" w:rsidRPr="00EB3AAE" w:rsidRDefault="001C3811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.82 ± 0.21</w:t>
            </w:r>
          </w:p>
        </w:tc>
        <w:tc>
          <w:tcPr>
            <w:tcW w:w="1346" w:type="dxa"/>
          </w:tcPr>
          <w:p w14:paraId="2CF9FC52" w14:textId="443254BF" w:rsidR="00674C05" w:rsidRPr="00EB3AAE" w:rsidRDefault="001C3811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233</w:t>
            </w:r>
          </w:p>
        </w:tc>
      </w:tr>
      <w:tr w:rsidR="00674C05" w:rsidRPr="00EB3AAE" w14:paraId="5F611A19" w14:textId="0D51A0F2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4620D403" w14:textId="5534DD4E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Pre-operative Ejection Fraction – %</w:t>
            </w: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vertAlign w:val="superscript"/>
                <w:lang w:bidi="en-US"/>
              </w:rPr>
              <w:t xml:space="preserve"> </w:t>
            </w: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(mean ± SD)</w:t>
            </w:r>
          </w:p>
        </w:tc>
        <w:tc>
          <w:tcPr>
            <w:tcW w:w="2141" w:type="dxa"/>
          </w:tcPr>
          <w:p w14:paraId="747248D5" w14:textId="31EC43C4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bookmarkStart w:id="2" w:name="_Hlk52734735"/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55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6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± 12.3</w:t>
            </w:r>
            <w:bookmarkEnd w:id="2"/>
          </w:p>
        </w:tc>
        <w:tc>
          <w:tcPr>
            <w:tcW w:w="1609" w:type="dxa"/>
          </w:tcPr>
          <w:p w14:paraId="7FC9FA31" w14:textId="350B5753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58.8 </w:t>
            </w:r>
            <w:bookmarkStart w:id="3" w:name="_Hlk52729775"/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± 11.3</w:t>
            </w:r>
            <w:bookmarkEnd w:id="3"/>
          </w:p>
        </w:tc>
        <w:tc>
          <w:tcPr>
            <w:tcW w:w="1772" w:type="dxa"/>
          </w:tcPr>
          <w:p w14:paraId="6B336FB1" w14:textId="5AF15C75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bookmarkStart w:id="4" w:name="_Hlk52734776"/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52</w:t>
            </w:r>
            <w:r w:rsidR="00D5683F" w:rsidRPr="00EB3AAE">
              <w:rPr>
                <w:rFonts w:ascii="Arial" w:eastAsia="Georgia" w:hAnsi="Arial" w:cs="Arial"/>
                <w:spacing w:val="-4"/>
                <w:lang w:bidi="en-US"/>
              </w:rPr>
              <w:t>.0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± 13.5</w:t>
            </w:r>
            <w:bookmarkEnd w:id="4"/>
          </w:p>
        </w:tc>
        <w:tc>
          <w:tcPr>
            <w:tcW w:w="1346" w:type="dxa"/>
          </w:tcPr>
          <w:p w14:paraId="0F981E83" w14:textId="79490433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&lt; 0.05</w:t>
            </w:r>
          </w:p>
        </w:tc>
      </w:tr>
      <w:tr w:rsidR="00674C05" w:rsidRPr="00EB3AAE" w14:paraId="25AA1AEF" w14:textId="59D73CB6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2B3321B3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b/>
                <w:bCs/>
                <w:i w:val="0"/>
                <w:spacing w:val="-4"/>
                <w:sz w:val="22"/>
                <w:lang w:bidi="en-US"/>
              </w:rPr>
              <w:t>Co-morbidities</w:t>
            </w:r>
          </w:p>
        </w:tc>
        <w:tc>
          <w:tcPr>
            <w:tcW w:w="2141" w:type="dxa"/>
          </w:tcPr>
          <w:p w14:paraId="63A0AA17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609" w:type="dxa"/>
          </w:tcPr>
          <w:p w14:paraId="6CDF5A2E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772" w:type="dxa"/>
          </w:tcPr>
          <w:p w14:paraId="48EEFB7A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346" w:type="dxa"/>
          </w:tcPr>
          <w:p w14:paraId="31410A01" w14:textId="2F50C6FF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</w:tr>
      <w:tr w:rsidR="00674C05" w:rsidRPr="00EB3AAE" w14:paraId="2979D50C" w14:textId="272993D1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9D80FDB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Stroke</w:t>
            </w:r>
          </w:p>
        </w:tc>
        <w:tc>
          <w:tcPr>
            <w:tcW w:w="2141" w:type="dxa"/>
          </w:tcPr>
          <w:p w14:paraId="40E4ED8B" w14:textId="5ADB6747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5 (3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8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6AFAA44D" w14:textId="185FE40E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 (4.7%)</w:t>
            </w:r>
          </w:p>
        </w:tc>
        <w:tc>
          <w:tcPr>
            <w:tcW w:w="1772" w:type="dxa"/>
          </w:tcPr>
          <w:p w14:paraId="0F5FE10A" w14:textId="593276D0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2 (3.0%) </w:t>
            </w:r>
          </w:p>
        </w:tc>
        <w:tc>
          <w:tcPr>
            <w:tcW w:w="1346" w:type="dxa"/>
          </w:tcPr>
          <w:p w14:paraId="01188F66" w14:textId="78C5DB57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646</w:t>
            </w:r>
          </w:p>
        </w:tc>
      </w:tr>
      <w:tr w:rsidR="00674C05" w:rsidRPr="00EB3AAE" w14:paraId="78B8A562" w14:textId="2641E0B2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41EF083F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Transient Ischemic Attack</w:t>
            </w:r>
          </w:p>
        </w:tc>
        <w:tc>
          <w:tcPr>
            <w:tcW w:w="2141" w:type="dxa"/>
          </w:tcPr>
          <w:p w14:paraId="0A1C3F64" w14:textId="1D5E946D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 (0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8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79A100D3" w14:textId="2D993847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772" w:type="dxa"/>
          </w:tcPr>
          <w:p w14:paraId="46F37F8A" w14:textId="35AC65B5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 (2.3%)</w:t>
            </w:r>
          </w:p>
        </w:tc>
        <w:tc>
          <w:tcPr>
            <w:tcW w:w="1346" w:type="dxa"/>
          </w:tcPr>
          <w:p w14:paraId="4855DFB0" w14:textId="2D4B52DB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394</w:t>
            </w:r>
          </w:p>
        </w:tc>
      </w:tr>
      <w:tr w:rsidR="00674C05" w:rsidRPr="00EB3AAE" w14:paraId="3E367BA7" w14:textId="21732BCF" w:rsidTr="00321B0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EAD9A6F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Congestive Cardiac Failure</w:t>
            </w:r>
          </w:p>
        </w:tc>
        <w:tc>
          <w:tcPr>
            <w:tcW w:w="2141" w:type="dxa"/>
          </w:tcPr>
          <w:p w14:paraId="450A7BA6" w14:textId="236A7759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0 (1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5.2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73A24783" w14:textId="17A07037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0 (15.2%)</w:t>
            </w:r>
          </w:p>
        </w:tc>
        <w:tc>
          <w:tcPr>
            <w:tcW w:w="1772" w:type="dxa"/>
          </w:tcPr>
          <w:p w14:paraId="2C13DBDB" w14:textId="14C7FE24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5 (11.6%)</w:t>
            </w:r>
          </w:p>
        </w:tc>
        <w:tc>
          <w:tcPr>
            <w:tcW w:w="1346" w:type="dxa"/>
          </w:tcPr>
          <w:p w14:paraId="5A645D4B" w14:textId="3796E0AF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778</w:t>
            </w:r>
          </w:p>
        </w:tc>
      </w:tr>
      <w:tr w:rsidR="00674C05" w:rsidRPr="00EB3AAE" w14:paraId="23829368" w14:textId="575BEFD2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4B32822B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Hypertension</w:t>
            </w:r>
          </w:p>
        </w:tc>
        <w:tc>
          <w:tcPr>
            <w:tcW w:w="2141" w:type="dxa"/>
          </w:tcPr>
          <w:p w14:paraId="6BB896EB" w14:textId="4C4AB660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6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6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(50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.0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5C314290" w14:textId="253E7D2C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8 (42.4%)</w:t>
            </w:r>
          </w:p>
        </w:tc>
        <w:tc>
          <w:tcPr>
            <w:tcW w:w="1772" w:type="dxa"/>
          </w:tcPr>
          <w:p w14:paraId="66422770" w14:textId="09FEDB67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5 (58.1%)</w:t>
            </w:r>
          </w:p>
        </w:tc>
        <w:tc>
          <w:tcPr>
            <w:tcW w:w="1346" w:type="dxa"/>
          </w:tcPr>
          <w:p w14:paraId="7D0C2281" w14:textId="06C8542C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121</w:t>
            </w:r>
          </w:p>
        </w:tc>
      </w:tr>
      <w:tr w:rsidR="00674C05" w:rsidRPr="00EB3AAE" w14:paraId="40162CE7" w14:textId="5594992F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635DD51F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val="en-GB"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Hyperlipidemia</w:t>
            </w:r>
          </w:p>
        </w:tc>
        <w:tc>
          <w:tcPr>
            <w:tcW w:w="2141" w:type="dxa"/>
          </w:tcPr>
          <w:p w14:paraId="21C5E606" w14:textId="349256CF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6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4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(4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8.5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13A27713" w14:textId="05985608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8 (42.4%)</w:t>
            </w:r>
          </w:p>
        </w:tc>
        <w:tc>
          <w:tcPr>
            <w:tcW w:w="1772" w:type="dxa"/>
          </w:tcPr>
          <w:p w14:paraId="1907D38A" w14:textId="76BB8C47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0 (69.8%)</w:t>
            </w:r>
          </w:p>
        </w:tc>
        <w:tc>
          <w:tcPr>
            <w:tcW w:w="1346" w:type="dxa"/>
          </w:tcPr>
          <w:p w14:paraId="40C596B0" w14:textId="167960C7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&lt;0.05</w:t>
            </w:r>
          </w:p>
        </w:tc>
      </w:tr>
      <w:tr w:rsidR="00674C05" w:rsidRPr="00EB3AAE" w14:paraId="5BED3013" w14:textId="7732A604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2DC560A7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Peripheral Arterial Disease</w:t>
            </w:r>
          </w:p>
        </w:tc>
        <w:tc>
          <w:tcPr>
            <w:tcW w:w="2141" w:type="dxa"/>
          </w:tcPr>
          <w:p w14:paraId="0819AC21" w14:textId="77EBF542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7 (5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3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62869655" w14:textId="260CDD6C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4.5%)</w:t>
            </w:r>
          </w:p>
        </w:tc>
        <w:tc>
          <w:tcPr>
            <w:tcW w:w="1772" w:type="dxa"/>
          </w:tcPr>
          <w:p w14:paraId="475C45E9" w14:textId="7EE32A3A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7.0%)</w:t>
            </w:r>
          </w:p>
        </w:tc>
        <w:tc>
          <w:tcPr>
            <w:tcW w:w="1346" w:type="dxa"/>
          </w:tcPr>
          <w:p w14:paraId="6D17DD9D" w14:textId="774F33E6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679</w:t>
            </w:r>
          </w:p>
        </w:tc>
      </w:tr>
      <w:tr w:rsidR="00674C05" w:rsidRPr="00EB3AAE" w14:paraId="1029F278" w14:textId="479DBB1C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355A2AAF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Myocardial Infarction</w:t>
            </w:r>
          </w:p>
        </w:tc>
        <w:tc>
          <w:tcPr>
            <w:tcW w:w="2141" w:type="dxa"/>
          </w:tcPr>
          <w:p w14:paraId="5F2456FC" w14:textId="6A601780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2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(9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.1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65C21EBE" w14:textId="53C4FE3C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5 (7.6%)</w:t>
            </w:r>
          </w:p>
        </w:tc>
        <w:tc>
          <w:tcPr>
            <w:tcW w:w="1772" w:type="dxa"/>
          </w:tcPr>
          <w:p w14:paraId="340BC6AF" w14:textId="2C7D7FA4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6 (14.0%)</w:t>
            </w:r>
          </w:p>
        </w:tc>
        <w:tc>
          <w:tcPr>
            <w:tcW w:w="1346" w:type="dxa"/>
          </w:tcPr>
          <w:p w14:paraId="091FEA61" w14:textId="1DEDFD05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337</w:t>
            </w:r>
          </w:p>
        </w:tc>
      </w:tr>
      <w:tr w:rsidR="00674C05" w:rsidRPr="00EB3AAE" w14:paraId="48CD5AFC" w14:textId="286F5079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34478ECE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Diabetes</w:t>
            </w:r>
          </w:p>
        </w:tc>
        <w:tc>
          <w:tcPr>
            <w:tcW w:w="2141" w:type="dxa"/>
          </w:tcPr>
          <w:p w14:paraId="383E4AEE" w14:textId="055B8353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(2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2.7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349894B0" w14:textId="6793BCF9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4 (21.2%)</w:t>
            </w:r>
          </w:p>
        </w:tc>
        <w:tc>
          <w:tcPr>
            <w:tcW w:w="1772" w:type="dxa"/>
          </w:tcPr>
          <w:p w14:paraId="0E4AC8A6" w14:textId="0A4D9650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2 (27.9%)</w:t>
            </w:r>
          </w:p>
        </w:tc>
        <w:tc>
          <w:tcPr>
            <w:tcW w:w="1346" w:type="dxa"/>
          </w:tcPr>
          <w:p w14:paraId="516F0580" w14:textId="464D295A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493</w:t>
            </w:r>
          </w:p>
        </w:tc>
      </w:tr>
      <w:tr w:rsidR="00674C05" w:rsidRPr="00EB3AAE" w14:paraId="3590147D" w14:textId="2B32EDA5" w:rsidTr="00321B0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9285D2D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Deep Vein Thrombosis</w:t>
            </w:r>
          </w:p>
        </w:tc>
        <w:tc>
          <w:tcPr>
            <w:tcW w:w="2141" w:type="dxa"/>
          </w:tcPr>
          <w:p w14:paraId="6C8B42D7" w14:textId="77777777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609" w:type="dxa"/>
          </w:tcPr>
          <w:p w14:paraId="27D6AE21" w14:textId="19384B0C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772" w:type="dxa"/>
          </w:tcPr>
          <w:p w14:paraId="316CC00E" w14:textId="1FA3CDAC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346" w:type="dxa"/>
          </w:tcPr>
          <w:p w14:paraId="5BD3AD3B" w14:textId="4784EFE5" w:rsidR="00674C05" w:rsidRPr="00EB3AAE" w:rsidRDefault="00627043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</w:tr>
      <w:tr w:rsidR="00674C05" w:rsidRPr="00EB3AAE" w14:paraId="020AA856" w14:textId="62A9858D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36EC5EA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Pulmonary Embolism</w:t>
            </w:r>
          </w:p>
        </w:tc>
        <w:tc>
          <w:tcPr>
            <w:tcW w:w="2141" w:type="dxa"/>
          </w:tcPr>
          <w:p w14:paraId="7BAB9F49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609" w:type="dxa"/>
          </w:tcPr>
          <w:p w14:paraId="2C87D6AA" w14:textId="6B69473F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772" w:type="dxa"/>
          </w:tcPr>
          <w:p w14:paraId="7D3A5BF6" w14:textId="40DF2DEE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346" w:type="dxa"/>
          </w:tcPr>
          <w:p w14:paraId="1C755940" w14:textId="0C503981" w:rsidR="00674C05" w:rsidRPr="00EB3AAE" w:rsidRDefault="00627043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</w:tr>
      <w:tr w:rsidR="00674C05" w:rsidRPr="00EB3AAE" w14:paraId="033D285E" w14:textId="5CEDBCB9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6DE8A59C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Smoking</w:t>
            </w:r>
          </w:p>
        </w:tc>
        <w:tc>
          <w:tcPr>
            <w:tcW w:w="2141" w:type="dxa"/>
          </w:tcPr>
          <w:p w14:paraId="11263EA0" w14:textId="30B8DC46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2 (16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7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0EED8FF3" w14:textId="60D85400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1 (16.7%)</w:t>
            </w:r>
          </w:p>
        </w:tc>
        <w:tc>
          <w:tcPr>
            <w:tcW w:w="1772" w:type="dxa"/>
          </w:tcPr>
          <w:p w14:paraId="2CA4961A" w14:textId="0437DEC7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8 (18.6%)</w:t>
            </w:r>
          </w:p>
        </w:tc>
        <w:tc>
          <w:tcPr>
            <w:tcW w:w="1346" w:type="dxa"/>
          </w:tcPr>
          <w:p w14:paraId="276DE232" w14:textId="03B26741" w:rsidR="00674C05" w:rsidRPr="00EB3AAE" w:rsidRDefault="00E872A4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801</w:t>
            </w:r>
          </w:p>
        </w:tc>
      </w:tr>
      <w:tr w:rsidR="00674C05" w:rsidRPr="00EB3AAE" w14:paraId="07E6A633" w14:textId="3D8B5B9A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C424004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Chronic Renal Disease</w:t>
            </w:r>
          </w:p>
        </w:tc>
        <w:tc>
          <w:tcPr>
            <w:tcW w:w="2141" w:type="dxa"/>
          </w:tcPr>
          <w:p w14:paraId="749EB730" w14:textId="77777777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6 (4.5%)</w:t>
            </w:r>
          </w:p>
        </w:tc>
        <w:tc>
          <w:tcPr>
            <w:tcW w:w="1609" w:type="dxa"/>
          </w:tcPr>
          <w:p w14:paraId="1616635E" w14:textId="1FCE0A48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6.1%)</w:t>
            </w:r>
          </w:p>
        </w:tc>
        <w:tc>
          <w:tcPr>
            <w:tcW w:w="1772" w:type="dxa"/>
          </w:tcPr>
          <w:p w14:paraId="657F16B3" w14:textId="28FC7C7F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 (4.7%)</w:t>
            </w:r>
          </w:p>
        </w:tc>
        <w:tc>
          <w:tcPr>
            <w:tcW w:w="1346" w:type="dxa"/>
          </w:tcPr>
          <w:p w14:paraId="2645E8B5" w14:textId="35C3886A" w:rsidR="00674C05" w:rsidRPr="00EB3AAE" w:rsidRDefault="00E872A4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.00</w:t>
            </w:r>
          </w:p>
        </w:tc>
      </w:tr>
      <w:tr w:rsidR="00674C05" w:rsidRPr="00EB3AAE" w14:paraId="025E3343" w14:textId="62FD1F59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3682AC73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Creatinine Clearance – ml/min (mean ± SD)</w:t>
            </w:r>
          </w:p>
        </w:tc>
        <w:tc>
          <w:tcPr>
            <w:tcW w:w="2141" w:type="dxa"/>
          </w:tcPr>
          <w:p w14:paraId="4E1E7AEA" w14:textId="31F7E959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82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8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± 24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9</w:t>
            </w:r>
          </w:p>
        </w:tc>
        <w:tc>
          <w:tcPr>
            <w:tcW w:w="1609" w:type="dxa"/>
          </w:tcPr>
          <w:p w14:paraId="2DB619E1" w14:textId="0C1F7A2B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85.0 ± 23.8</w:t>
            </w:r>
          </w:p>
        </w:tc>
        <w:tc>
          <w:tcPr>
            <w:tcW w:w="1772" w:type="dxa"/>
          </w:tcPr>
          <w:p w14:paraId="4D4D93FB" w14:textId="3A12349B" w:rsidR="00674C05" w:rsidRPr="00EB3AAE" w:rsidRDefault="001C3811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81.8 ± 26.1</w:t>
            </w:r>
          </w:p>
        </w:tc>
        <w:tc>
          <w:tcPr>
            <w:tcW w:w="1346" w:type="dxa"/>
          </w:tcPr>
          <w:p w14:paraId="23A890FF" w14:textId="7AF5F8CA" w:rsidR="00674C05" w:rsidRPr="00EB3AAE" w:rsidRDefault="000F646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521</w:t>
            </w:r>
          </w:p>
        </w:tc>
      </w:tr>
      <w:tr w:rsidR="00674C05" w:rsidRPr="00EB3AAE" w14:paraId="2E40F0E4" w14:textId="14CF3D30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72E1330E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Chronic Liver Disease</w:t>
            </w:r>
          </w:p>
        </w:tc>
        <w:tc>
          <w:tcPr>
            <w:tcW w:w="2141" w:type="dxa"/>
          </w:tcPr>
          <w:p w14:paraId="44709640" w14:textId="715076EC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 (0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8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5D44ECFE" w14:textId="4E496469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772" w:type="dxa"/>
          </w:tcPr>
          <w:p w14:paraId="1D5A0AEA" w14:textId="709DEC01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</w:t>
            </w:r>
          </w:p>
        </w:tc>
        <w:tc>
          <w:tcPr>
            <w:tcW w:w="1346" w:type="dxa"/>
          </w:tcPr>
          <w:p w14:paraId="6D6B16E7" w14:textId="495CF430" w:rsidR="00674C05" w:rsidRPr="00EB3AAE" w:rsidRDefault="00627043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</w:tr>
      <w:tr w:rsidR="00674C05" w:rsidRPr="00EB3AAE" w14:paraId="6B5863EA" w14:textId="405A8C29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C6613ED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Chronic Lung Disease</w:t>
            </w:r>
          </w:p>
        </w:tc>
        <w:tc>
          <w:tcPr>
            <w:tcW w:w="2141" w:type="dxa"/>
          </w:tcPr>
          <w:p w14:paraId="43172E4F" w14:textId="11E9C2CD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7 (5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3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3DCAAB04" w14:textId="4C9E38AA" w:rsidR="00674C05" w:rsidRPr="00EB3AAE" w:rsidRDefault="009B1B2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 (1.5%)</w:t>
            </w:r>
          </w:p>
        </w:tc>
        <w:tc>
          <w:tcPr>
            <w:tcW w:w="1772" w:type="dxa"/>
          </w:tcPr>
          <w:p w14:paraId="12769D3E" w14:textId="3414E7C5" w:rsidR="00674C05" w:rsidRPr="00EB3AAE" w:rsidRDefault="009B1B2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5 (11.6%)</w:t>
            </w:r>
          </w:p>
        </w:tc>
        <w:tc>
          <w:tcPr>
            <w:tcW w:w="1346" w:type="dxa"/>
          </w:tcPr>
          <w:p w14:paraId="6CBFDEA1" w14:textId="4449A18A" w:rsidR="00674C05" w:rsidRPr="00EB3AAE" w:rsidRDefault="009B1B2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&lt;0.05</w:t>
            </w:r>
          </w:p>
        </w:tc>
      </w:tr>
      <w:tr w:rsidR="00674C05" w:rsidRPr="00EB3AAE" w14:paraId="0754F513" w14:textId="17CCA93F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38FDF255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Active Endocarditis</w:t>
            </w:r>
          </w:p>
        </w:tc>
        <w:tc>
          <w:tcPr>
            <w:tcW w:w="2141" w:type="dxa"/>
          </w:tcPr>
          <w:p w14:paraId="01467722" w14:textId="5B0D956B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5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(11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4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279A16DA" w14:textId="7F3686DB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0 (15.2%)</w:t>
            </w:r>
          </w:p>
        </w:tc>
        <w:tc>
          <w:tcPr>
            <w:tcW w:w="1772" w:type="dxa"/>
          </w:tcPr>
          <w:p w14:paraId="693B8302" w14:textId="08DBD268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7.0%)</w:t>
            </w:r>
          </w:p>
        </w:tc>
        <w:tc>
          <w:tcPr>
            <w:tcW w:w="1346" w:type="dxa"/>
          </w:tcPr>
          <w:p w14:paraId="218598F3" w14:textId="194E90AA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240</w:t>
            </w:r>
          </w:p>
        </w:tc>
      </w:tr>
      <w:tr w:rsidR="00674C05" w:rsidRPr="00EB3AAE" w14:paraId="6CFAF9CB" w14:textId="1D496B8F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614A8356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Previous Cardiac Surgery</w:t>
            </w:r>
          </w:p>
        </w:tc>
        <w:tc>
          <w:tcPr>
            <w:tcW w:w="2141" w:type="dxa"/>
          </w:tcPr>
          <w:p w14:paraId="029D70BF" w14:textId="70FF2AB4" w:rsidR="00674C05" w:rsidRPr="00EB3AAE" w:rsidRDefault="00674C05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0 (7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6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</w:tcPr>
          <w:p w14:paraId="7C5BB24E" w14:textId="2A2E9970" w:rsidR="00674C05" w:rsidRPr="00EB3AAE" w:rsidRDefault="009B1B2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4.5%)</w:t>
            </w:r>
          </w:p>
        </w:tc>
        <w:tc>
          <w:tcPr>
            <w:tcW w:w="1772" w:type="dxa"/>
          </w:tcPr>
          <w:p w14:paraId="3073E489" w14:textId="7908DA03" w:rsidR="00674C05" w:rsidRPr="00EB3AAE" w:rsidRDefault="009B1B2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 (7.0%)</w:t>
            </w:r>
          </w:p>
        </w:tc>
        <w:tc>
          <w:tcPr>
            <w:tcW w:w="1346" w:type="dxa"/>
          </w:tcPr>
          <w:p w14:paraId="24B01927" w14:textId="7383738A" w:rsidR="00674C05" w:rsidRPr="00EB3AAE" w:rsidRDefault="009B1B2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679</w:t>
            </w:r>
          </w:p>
        </w:tc>
      </w:tr>
      <w:tr w:rsidR="00674C05" w:rsidRPr="00EB3AAE" w14:paraId="3DD881C1" w14:textId="12C1BC98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bottom w:val="single" w:sz="4" w:space="0" w:color="auto"/>
            </w:tcBorders>
          </w:tcPr>
          <w:p w14:paraId="734DD99B" w14:textId="77777777" w:rsidR="00674C05" w:rsidRPr="00EB3AAE" w:rsidRDefault="00674C05" w:rsidP="002252B1">
            <w:pPr>
              <w:spacing w:before="40" w:after="40"/>
              <w:ind w:right="108"/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</w:pPr>
            <w:r w:rsidRPr="00EB3AAE">
              <w:rPr>
                <w:rFonts w:ascii="Arial" w:eastAsia="Georgia" w:hAnsi="Arial" w:cs="Arial"/>
                <w:i w:val="0"/>
                <w:spacing w:val="-4"/>
                <w:sz w:val="22"/>
                <w:lang w:bidi="en-US"/>
              </w:rPr>
              <w:t>Poor Mobility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0CA1FFA1" w14:textId="3921F765" w:rsidR="00674C05" w:rsidRPr="00EB3AAE" w:rsidRDefault="00674C05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5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 (11.</w:t>
            </w:r>
            <w:r w:rsidR="00375CB3" w:rsidRPr="00EB3AAE">
              <w:rPr>
                <w:rFonts w:ascii="Arial" w:eastAsia="Georgia" w:hAnsi="Arial" w:cs="Arial"/>
                <w:spacing w:val="-4"/>
                <w:lang w:bidi="en-US"/>
              </w:rPr>
              <w:t>4</w:t>
            </w: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%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4293A704" w14:textId="436748BF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7 (10.6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11EF1CB" w14:textId="62E2F7E6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4 (9.3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2D6CDB60" w14:textId="22B7A0E0" w:rsidR="00674C05" w:rsidRPr="00EB3AAE" w:rsidRDefault="009B1B2A" w:rsidP="002252B1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.00</w:t>
            </w:r>
          </w:p>
        </w:tc>
      </w:tr>
      <w:tr w:rsidR="00321B0A" w:rsidRPr="00EB3AAE" w14:paraId="55079870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6BD7EF8C" w14:textId="6BD1A1F0" w:rsidR="00321B0A" w:rsidRPr="00EB3AAE" w:rsidRDefault="00321B0A" w:rsidP="002252B1">
            <w:pPr>
              <w:spacing w:before="40" w:after="40"/>
              <w:ind w:right="108"/>
              <w:rPr>
                <w:rFonts w:ascii="Arial" w:eastAsia="Georgia" w:hAnsi="Arial" w:cs="Arial"/>
                <w:b/>
                <w:spacing w:val="-4"/>
                <w:sz w:val="22"/>
                <w:lang w:bidi="en-US"/>
              </w:rPr>
            </w:pPr>
            <w:r w:rsidRPr="00EB3AAE">
              <w:rPr>
                <w:rFonts w:ascii="Arial" w:hAnsi="Arial" w:cs="Arial"/>
                <w:b/>
                <w:i w:val="0"/>
                <w:iCs w:val="0"/>
                <w:color w:val="auto"/>
                <w:sz w:val="22"/>
              </w:rPr>
              <w:t>Peri-operative parameters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560DAD04" w14:textId="77777777" w:rsidR="00321B0A" w:rsidRPr="00EB3AAE" w:rsidRDefault="00321B0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spacing w:val="-4"/>
                <w:lang w:bidi="en-US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65B366AA" w14:textId="77777777" w:rsidR="00321B0A" w:rsidRPr="00EB3AAE" w:rsidRDefault="00321B0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spacing w:val="-4"/>
                <w:lang w:bidi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2E767D66" w14:textId="77777777" w:rsidR="00321B0A" w:rsidRPr="00EB3AAE" w:rsidRDefault="00321B0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spacing w:val="-4"/>
                <w:lang w:bidi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12B56C47" w14:textId="77777777" w:rsidR="00321B0A" w:rsidRPr="00EB3AAE" w:rsidRDefault="00321B0A" w:rsidP="002252B1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b/>
                <w:spacing w:val="-4"/>
                <w:lang w:bidi="en-US"/>
              </w:rPr>
            </w:pPr>
          </w:p>
        </w:tc>
      </w:tr>
      <w:tr w:rsidR="00321B0A" w:rsidRPr="00EB3AAE" w14:paraId="4FD0434A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0137522D" w14:textId="441F965D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Minimally Invasive Surgery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42582EA3" w14:textId="0AD833FF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hAnsi="Arial" w:cs="Arial"/>
                <w:spacing w:val="-4"/>
              </w:rPr>
              <w:t>58 (43.9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4C01F616" w14:textId="234F78AF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39 (59.1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24A8B41" w14:textId="3AD58A25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13 (30.2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0CCE740" w14:textId="2D218C9A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&lt;0.05</w:t>
            </w:r>
          </w:p>
        </w:tc>
      </w:tr>
      <w:tr w:rsidR="00321B0A" w:rsidRPr="00EB3AAE" w14:paraId="367C3335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0B737323" w14:textId="55C548CD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Single Valv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714C40E" w14:textId="0C86C46E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12 (84.8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22B22BB9" w14:textId="292A6F47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8441B7F" w14:textId="5BFBBCED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7DF8EF5" w14:textId="638BAA89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</w:tr>
      <w:tr w:rsidR="00321B0A" w:rsidRPr="00EB3AAE" w14:paraId="0C91D74B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67E52BBD" w14:textId="51FD20B3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lastRenderedPageBreak/>
              <w:t>Double Valv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DCBE1AD" w14:textId="76DC65AA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5 (11.4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719D98E4" w14:textId="00352785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5FF4403" w14:textId="1239B711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CE0F131" w14:textId="4B30BEEC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</w:tr>
      <w:tr w:rsidR="00321B0A" w:rsidRPr="00EB3AAE" w14:paraId="11962CFD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286C624B" w14:textId="49488E85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Triple Valv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103A58B" w14:textId="7F906F63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5 (3.8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63F2BE94" w14:textId="630E1875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28621FB" w14:textId="2ECD2522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ED2A1CE" w14:textId="0F166105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-</w:t>
            </w:r>
          </w:p>
        </w:tc>
      </w:tr>
      <w:tr w:rsidR="00321B0A" w:rsidRPr="00EB3AAE" w14:paraId="5B6EE032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78B5C38C" w14:textId="479BBF0C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Concomitant procedures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01BD8A7" w14:textId="3CFD03E1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66 (50.0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7753762D" w14:textId="518AA461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6 (39.4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7E991C2" w14:textId="4ED10EAE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22 (51.2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689B198" w14:textId="452D0333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243</w:t>
            </w:r>
          </w:p>
        </w:tc>
      </w:tr>
      <w:tr w:rsidR="00321B0A" w:rsidRPr="00EB3AAE" w14:paraId="6A4B3016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6AE9C07D" w14:textId="6180B141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Operative Time – minutes</w:t>
            </w: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  <w:vertAlign w:val="superscript"/>
              </w:rPr>
              <w:t xml:space="preserve"> </w:t>
            </w: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(mean ± SD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48A6DE7" w14:textId="211CEEB8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320.0 ± 97.0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6DA6FF5F" w14:textId="6DFED618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307.4 </w:t>
            </w:r>
            <w:r w:rsidRPr="00EB3AAE">
              <w:rPr>
                <w:rFonts w:ascii="Arial" w:hAnsi="Arial" w:cs="Arial"/>
                <w:spacing w:val="-4"/>
              </w:rPr>
              <w:t>± 83.2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A9FD227" w14:textId="64683AF9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311.0 </w:t>
            </w:r>
            <w:r w:rsidRPr="00EB3AAE">
              <w:rPr>
                <w:rFonts w:ascii="Arial" w:hAnsi="Arial" w:cs="Arial"/>
                <w:spacing w:val="-4"/>
              </w:rPr>
              <w:t>± 94.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04DF8B6" w14:textId="0DAB3DCC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836</w:t>
            </w:r>
          </w:p>
        </w:tc>
      </w:tr>
      <w:tr w:rsidR="00321B0A" w:rsidRPr="00EB3AAE" w14:paraId="7C55F4C2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26F0FEF7" w14:textId="089BA500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CPB Time – minutes</w:t>
            </w: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  <w:vertAlign w:val="superscript"/>
              </w:rPr>
              <w:t xml:space="preserve"> </w:t>
            </w: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(mean ± SD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672047A" w14:textId="5615A17A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71.4 ± 76.0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F227F61" w14:textId="16E0B32B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160.5 </w:t>
            </w:r>
            <w:r w:rsidRPr="00EB3AAE">
              <w:rPr>
                <w:rFonts w:ascii="Arial" w:hAnsi="Arial" w:cs="Arial"/>
                <w:spacing w:val="-4"/>
              </w:rPr>
              <w:t>± 72.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97D9BE2" w14:textId="45463709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167.2 </w:t>
            </w:r>
            <w:r w:rsidRPr="00EB3AAE">
              <w:rPr>
                <w:rFonts w:ascii="Arial" w:hAnsi="Arial" w:cs="Arial"/>
                <w:spacing w:val="-4"/>
              </w:rPr>
              <w:t>± 73.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2D1F94D" w14:textId="31BA39E0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641</w:t>
            </w:r>
          </w:p>
        </w:tc>
      </w:tr>
      <w:tr w:rsidR="00321B0A" w:rsidRPr="00EB3AAE" w14:paraId="731672BA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0CBE213C" w14:textId="3F3C31A5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ACC Time – minutes</w:t>
            </w: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  <w:vertAlign w:val="superscript"/>
              </w:rPr>
              <w:t xml:space="preserve"> </w:t>
            </w: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(mean ± SD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50DA6C7" w14:textId="03496C53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05.9 ± 54.0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27C41209" w14:textId="32CD566A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95.5 </w:t>
            </w:r>
            <w:r w:rsidRPr="00EB3AAE">
              <w:rPr>
                <w:rFonts w:ascii="Arial" w:hAnsi="Arial" w:cs="Arial"/>
                <w:spacing w:val="-4"/>
              </w:rPr>
              <w:t>± 49.6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7F4B2EC" w14:textId="0A78E513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111.6 </w:t>
            </w:r>
            <w:r w:rsidRPr="00EB3AAE">
              <w:rPr>
                <w:rFonts w:ascii="Arial" w:hAnsi="Arial" w:cs="Arial"/>
                <w:spacing w:val="-4"/>
              </w:rPr>
              <w:t>± 58.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180BE6E" w14:textId="5AF8B5BC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130</w:t>
            </w:r>
          </w:p>
        </w:tc>
      </w:tr>
      <w:tr w:rsidR="00321B0A" w:rsidRPr="00EB3AAE" w14:paraId="62D06F02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4D1CC6F7" w14:textId="713F83C1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Hospital stay – days</w:t>
            </w: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  <w:vertAlign w:val="superscript"/>
              </w:rPr>
              <w:t xml:space="preserve"> </w:t>
            </w: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(mean ± SD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409BF34" w14:textId="2CAE6FC3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color w:val="auto"/>
                <w:spacing w:val="-4"/>
              </w:rPr>
              <w:t>13.4 ± 11.8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64F9270C" w14:textId="3B024E01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12.9 </w:t>
            </w:r>
            <w:r w:rsidRPr="00EB3AAE">
              <w:rPr>
                <w:rFonts w:ascii="Arial" w:hAnsi="Arial" w:cs="Arial"/>
                <w:spacing w:val="-4"/>
              </w:rPr>
              <w:t>± 6.7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55BEC8C" w14:textId="62773EBF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10.5 </w:t>
            </w:r>
            <w:r w:rsidRPr="00EB3AAE">
              <w:rPr>
                <w:rFonts w:ascii="Arial" w:hAnsi="Arial" w:cs="Arial"/>
                <w:spacing w:val="-4"/>
              </w:rPr>
              <w:t>± 6.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28E93FE" w14:textId="13AF230B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065</w:t>
            </w:r>
          </w:p>
        </w:tc>
      </w:tr>
      <w:tr w:rsidR="00321B0A" w:rsidRPr="00EB3AAE" w14:paraId="0A59716B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45B6B2AC" w14:textId="2460DAF5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ICU stay – days</w:t>
            </w: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  <w:vertAlign w:val="superscript"/>
              </w:rPr>
              <w:t xml:space="preserve"> </w:t>
            </w: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(mean ± SD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CF144A2" w14:textId="32BCAE9D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color w:val="auto"/>
                <w:spacing w:val="-4"/>
              </w:rPr>
              <w:t>4.1 ± 2.8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EE2ADA8" w14:textId="0B838D10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3.8 </w:t>
            </w:r>
            <w:r w:rsidRPr="00EB3AAE">
              <w:rPr>
                <w:rFonts w:ascii="Arial" w:hAnsi="Arial" w:cs="Arial"/>
                <w:spacing w:val="-4"/>
              </w:rPr>
              <w:t>± 1.9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92CBF59" w14:textId="50C751FD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3.4 </w:t>
            </w:r>
            <w:r w:rsidRPr="00EB3AAE">
              <w:rPr>
                <w:rFonts w:ascii="Arial" w:hAnsi="Arial" w:cs="Arial"/>
                <w:spacing w:val="-4"/>
              </w:rPr>
              <w:t>± 1.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4B5B7D0" w14:textId="09A13313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246</w:t>
            </w:r>
          </w:p>
        </w:tc>
      </w:tr>
      <w:tr w:rsidR="00321B0A" w:rsidRPr="00EB3AAE" w14:paraId="6BADB7EF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4F700FC8" w14:textId="02763D45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Chest Tube duration – days</w:t>
            </w: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  <w:vertAlign w:val="superscript"/>
              </w:rPr>
              <w:t xml:space="preserve"> </w:t>
            </w: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(mean ± SD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91A5DC6" w14:textId="0D1933D8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color w:val="auto"/>
                <w:spacing w:val="-4"/>
              </w:rPr>
              <w:t>5.0 ± 2.9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238C40E9" w14:textId="1AE6ACA8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4.8 </w:t>
            </w:r>
            <w:r w:rsidRPr="00EB3AAE">
              <w:rPr>
                <w:rFonts w:ascii="Arial" w:hAnsi="Arial" w:cs="Arial"/>
                <w:spacing w:val="-4"/>
              </w:rPr>
              <w:t>± 1.9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6A2E52A" w14:textId="1E7A6292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 xml:space="preserve">4.1 </w:t>
            </w:r>
            <w:r w:rsidRPr="00EB3AAE">
              <w:rPr>
                <w:rFonts w:ascii="Arial" w:hAnsi="Arial" w:cs="Arial"/>
                <w:spacing w:val="-4"/>
              </w:rPr>
              <w:t>± 1.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23E50C7" w14:textId="58243273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eastAsia="Georgia" w:hAnsi="Arial" w:cs="Arial"/>
                <w:spacing w:val="-4"/>
                <w:lang w:bidi="en-US"/>
              </w:rPr>
              <w:t>0.05</w:t>
            </w:r>
          </w:p>
        </w:tc>
      </w:tr>
      <w:tr w:rsidR="00321B0A" w:rsidRPr="00EB3AAE" w14:paraId="6B9875EC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19866BD9" w14:textId="7D04762C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b/>
                <w:spacing w:val="-4"/>
                <w:sz w:val="22"/>
              </w:rPr>
            </w:pPr>
            <w:r w:rsidRPr="00EB3AAE">
              <w:rPr>
                <w:rFonts w:ascii="Arial" w:hAnsi="Arial" w:cs="Arial"/>
                <w:b/>
                <w:i w:val="0"/>
                <w:iCs w:val="0"/>
                <w:color w:val="auto"/>
                <w:sz w:val="22"/>
              </w:rPr>
              <w:t>Post-operative complications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54E4320E" w14:textId="2295E6C1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pacing w:val="-4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51613533" w14:textId="77777777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1942D7DF" w14:textId="77777777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34604088" w14:textId="77777777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</w:p>
        </w:tc>
      </w:tr>
      <w:tr w:rsidR="00321B0A" w:rsidRPr="00EB3AAE" w14:paraId="266A44D1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57D1F59E" w14:textId="0A6C79CA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 xml:space="preserve">Post-operative Moderate and/or Severe PVL 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CC8A0AB" w14:textId="4E88B78A" w:rsidR="00321B0A" w:rsidRPr="00EB3AAE" w:rsidRDefault="00EB3AAE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iCs/>
                <w:spacing w:val="-4"/>
              </w:rPr>
              <w:t>2</w:t>
            </w:r>
            <w:r w:rsidR="00321B0A" w:rsidRPr="00EB3AAE">
              <w:rPr>
                <w:rFonts w:ascii="Arial" w:hAnsi="Arial" w:cs="Arial"/>
                <w:iCs/>
                <w:spacing w:val="-4"/>
              </w:rPr>
              <w:t xml:space="preserve"> (</w:t>
            </w:r>
            <w:r w:rsidRPr="00EB3AAE">
              <w:rPr>
                <w:rFonts w:ascii="Arial" w:hAnsi="Arial" w:cs="Arial"/>
                <w:iCs/>
                <w:spacing w:val="-4"/>
              </w:rPr>
              <w:t>1.5</w:t>
            </w:r>
            <w:r w:rsidR="00321B0A" w:rsidRPr="00EB3AAE">
              <w:rPr>
                <w:rFonts w:ascii="Arial" w:hAnsi="Arial" w:cs="Arial"/>
                <w:iCs/>
                <w:spacing w:val="-4"/>
              </w:rPr>
              <w:t>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27C87F23" w14:textId="0543A526" w:rsidR="00321B0A" w:rsidRPr="00A81035" w:rsidRDefault="00A81035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>
              <w:rPr>
                <w:rFonts w:ascii="Arial" w:hAnsi="Arial" w:cs="Arial"/>
                <w:iCs/>
                <w:spacing w:val="-4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1C23256" w14:textId="710B1AD1" w:rsidR="00321B0A" w:rsidRPr="00EB3AAE" w:rsidRDefault="00A81035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>
              <w:rPr>
                <w:rFonts w:ascii="Arial" w:eastAsia="Georgia" w:hAnsi="Arial" w:cs="Arial"/>
                <w:spacing w:val="-4"/>
                <w:lang w:bidi="en-US"/>
              </w:rPr>
              <w:t>2 (4.7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211F82B" w14:textId="745E8F8D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Georgia" w:hAnsi="Arial" w:cs="Arial"/>
                <w:spacing w:val="-4"/>
                <w:lang w:bidi="en-US"/>
              </w:rPr>
            </w:pPr>
            <w:r w:rsidRPr="00EB3AAE">
              <w:rPr>
                <w:rFonts w:ascii="Arial" w:hAnsi="Arial" w:cs="Arial"/>
                <w:b/>
                <w:bCs/>
                <w:spacing w:val="-4"/>
              </w:rPr>
              <w:t>-</w:t>
            </w:r>
          </w:p>
        </w:tc>
      </w:tr>
      <w:tr w:rsidR="00EB3AAE" w:rsidRPr="00EB3AAE" w14:paraId="07CB38AA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028A74C7" w14:textId="6B4F088E" w:rsidR="00EB3AAE" w:rsidRPr="00EB3AAE" w:rsidRDefault="00EB3AAE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Post-operative mild PVL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4AEB23D" w14:textId="31FA15BF" w:rsidR="00EB3AAE" w:rsidRPr="00EB3AAE" w:rsidRDefault="00EB3AAE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pacing w:val="-4"/>
              </w:rPr>
            </w:pPr>
            <w:r w:rsidRPr="00EB3AAE">
              <w:rPr>
                <w:rFonts w:ascii="Arial" w:hAnsi="Arial" w:cs="Arial"/>
                <w:iCs/>
                <w:spacing w:val="-4"/>
              </w:rPr>
              <w:t>1 (0.75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0CF88DA1" w14:textId="0438A5C7" w:rsidR="00EB3AAE" w:rsidRPr="00A81035" w:rsidRDefault="00A81035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pacing w:val="-4"/>
              </w:rPr>
            </w:pPr>
            <w:r w:rsidRPr="00A81035">
              <w:rPr>
                <w:rFonts w:ascii="Arial" w:hAnsi="Arial" w:cs="Arial"/>
                <w:iCs/>
                <w:spacing w:val="-4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65E1E33" w14:textId="3FABF395" w:rsidR="00EB3AAE" w:rsidRPr="00A81035" w:rsidRDefault="00A81035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>
              <w:rPr>
                <w:rFonts w:ascii="Arial" w:hAnsi="Arial" w:cs="Arial"/>
                <w:spacing w:val="-4"/>
              </w:rPr>
              <w:t>1 (2.3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3B953A8" w14:textId="6EE78A8E" w:rsidR="00EB3AAE" w:rsidRPr="00EB3AAE" w:rsidRDefault="00A81035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-4"/>
              </w:rPr>
            </w:pPr>
            <w:r>
              <w:rPr>
                <w:rFonts w:ascii="Arial" w:hAnsi="Arial" w:cs="Arial"/>
                <w:b/>
                <w:bCs/>
                <w:spacing w:val="-4"/>
              </w:rPr>
              <w:t>-</w:t>
            </w:r>
          </w:p>
        </w:tc>
      </w:tr>
      <w:tr w:rsidR="00321B0A" w:rsidRPr="00EB3AAE" w14:paraId="35FA572C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426D6DA8" w14:textId="5FEF069A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Strok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B149155" w14:textId="6FDD370E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F1858C5" w14:textId="1496109F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412772D" w14:textId="5C08530A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372CB9F" w14:textId="46669813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-</w:t>
            </w:r>
          </w:p>
        </w:tc>
      </w:tr>
      <w:tr w:rsidR="00321B0A" w:rsidRPr="00EB3AAE" w14:paraId="31E2AEB9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719D54B7" w14:textId="6055C8BF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Renal Failur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BC7D51C" w14:textId="5603238C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2 (9.1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7C476AE9" w14:textId="51779BBB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4 (6.1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ADD6162" w14:textId="749E4805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2 (4.7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9EDC670" w14:textId="773DE804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.281</w:t>
            </w:r>
          </w:p>
        </w:tc>
      </w:tr>
      <w:tr w:rsidR="00321B0A" w:rsidRPr="00EB3AAE" w14:paraId="100FA0EA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7305BAE1" w14:textId="429CF7AA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Atrial Fibrillatio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DDF2DC5" w14:textId="1AD6199D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color w:val="auto"/>
                <w:spacing w:val="-4"/>
              </w:rPr>
              <w:t>44 (33.3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35EBA4ED" w14:textId="22A1623F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27 (40.9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C22E114" w14:textId="2442C5EF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9 (20.9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12192F5" w14:textId="30B01A65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&lt;0.05</w:t>
            </w:r>
          </w:p>
        </w:tc>
      </w:tr>
      <w:tr w:rsidR="00321B0A" w:rsidRPr="00EB3AAE" w14:paraId="6730FC96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20240779" w14:textId="5D5704D2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PPM Insertio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13F7604" w14:textId="6E60CF91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 xml:space="preserve">6 (9.1%) 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A9F2EC1" w14:textId="1307E15E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5 (7.6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7D15789" w14:textId="305D9802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 xml:space="preserve"> 3 (7.0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518102A" w14:textId="119D5BCC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.00</w:t>
            </w:r>
          </w:p>
        </w:tc>
      </w:tr>
      <w:tr w:rsidR="00321B0A" w:rsidRPr="00EB3AAE" w14:paraId="7E213091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245C4EB1" w14:textId="5A511BD1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Bleeding/Transfusio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443B026" w14:textId="74A5058D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2 (9.1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33C95F19" w14:textId="79D2F040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4 (6.1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F520BE3" w14:textId="2C57B52C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2 (4.7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99EDA16" w14:textId="3BCE1E72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.00</w:t>
            </w:r>
          </w:p>
        </w:tc>
      </w:tr>
      <w:tr w:rsidR="00321B0A" w:rsidRPr="00EB3AAE" w14:paraId="2CEF6755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5520951E" w14:textId="775BE3AB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</w:rPr>
              <w:t>Thromboembolism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E0571DE" w14:textId="1B3A1561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 (0.8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1EE46EA" w14:textId="1E52E044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D233CBF" w14:textId="6C7242C1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BDE5F00" w14:textId="7677CCD6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-</w:t>
            </w:r>
          </w:p>
        </w:tc>
      </w:tr>
      <w:tr w:rsidR="00321B0A" w:rsidRPr="00EB3AAE" w14:paraId="4AAD4981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37839A81" w14:textId="74E9A58A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Re-interventio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4ECB28CB" w14:textId="42808A81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1 (8.3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62E8DD18" w14:textId="584E5BF1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 xml:space="preserve">3 (4.5%) 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A76CA65" w14:textId="512A07AA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3 (7.0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A3F5503" w14:textId="5474D9CD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.679</w:t>
            </w:r>
          </w:p>
        </w:tc>
      </w:tr>
      <w:tr w:rsidR="00321B0A" w:rsidRPr="00EB3AAE" w14:paraId="1E9C2D67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2C660B4E" w14:textId="68867C0B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Cardiac Mortality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1CC6BF4" w14:textId="0A51919C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 (0.7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7A564774" w14:textId="764BB874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B0028D9" w14:textId="51F02F7A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02BE27A" w14:textId="065A468C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-</w:t>
            </w:r>
          </w:p>
        </w:tc>
      </w:tr>
      <w:tr w:rsidR="00321B0A" w:rsidRPr="00EB3AAE" w14:paraId="6E71AEE1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6AEEAD15" w14:textId="1A4EED0B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spacing w:val="-4"/>
                <w:sz w:val="22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</w:rPr>
              <w:t>All-cause Mortality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172E6ED" w14:textId="60E889D9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4 (2.9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0120C4F" w14:textId="53FD3547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1 (1.5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F6EEFFE" w14:textId="33F1D0C4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2 (4.7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DF9AD13" w14:textId="5EE2BF3A" w:rsidR="00321B0A" w:rsidRPr="00EB3AAE" w:rsidRDefault="00321B0A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spacing w:val="-4"/>
              </w:rPr>
              <w:t>0.561</w:t>
            </w:r>
          </w:p>
        </w:tc>
      </w:tr>
      <w:tr w:rsidR="00321B0A" w:rsidRPr="00EB3AAE" w14:paraId="4FA06A9D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15F9F34A" w14:textId="5826F42E" w:rsidR="00321B0A" w:rsidRPr="00EB3AAE" w:rsidRDefault="00321B0A" w:rsidP="00321B0A">
            <w:pPr>
              <w:spacing w:before="40" w:after="40"/>
              <w:ind w:right="108"/>
              <w:rPr>
                <w:rFonts w:ascii="Arial" w:hAnsi="Arial" w:cs="Arial"/>
                <w:b/>
                <w:i w:val="0"/>
                <w:iCs w:val="0"/>
                <w:color w:val="auto"/>
                <w:sz w:val="22"/>
              </w:rPr>
            </w:pPr>
            <w:r w:rsidRPr="00EB3AAE">
              <w:rPr>
                <w:rFonts w:ascii="Arial" w:hAnsi="Arial" w:cs="Arial"/>
                <w:b/>
                <w:i w:val="0"/>
                <w:iCs w:val="0"/>
                <w:color w:val="auto"/>
                <w:sz w:val="22"/>
              </w:rPr>
              <w:t>Follow-up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30F713C2" w14:textId="6BC25141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color w:val="auto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11BDC3F5" w14:textId="77777777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3813569C" w14:textId="77777777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58EE78E2" w14:textId="77777777" w:rsidR="00321B0A" w:rsidRPr="00EB3AAE" w:rsidRDefault="00321B0A" w:rsidP="00321B0A">
            <w:pPr>
              <w:spacing w:before="40" w:after="40"/>
              <w:ind w:righ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</w:p>
        </w:tc>
      </w:tr>
      <w:tr w:rsidR="00321B0A" w:rsidRPr="00EB3AAE" w14:paraId="7D705E03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4E0E93CD" w14:textId="6C1AE981" w:rsidR="00321B0A" w:rsidRPr="00EB3AAE" w:rsidRDefault="00321B0A" w:rsidP="00EB3AAE">
            <w:pPr>
              <w:pStyle w:val="BodyText"/>
              <w:spacing w:before="40" w:after="40"/>
              <w:ind w:left="0" w:right="136"/>
              <w:rPr>
                <w:rFonts w:ascii="Arial" w:hAnsi="Arial" w:cs="Arial"/>
                <w:sz w:val="22"/>
                <w:szCs w:val="22"/>
                <w:lang w:val="en-GB" w:eastAsia="zh-CN"/>
              </w:rPr>
            </w:pPr>
            <w:r w:rsidRPr="00EB3AAE">
              <w:rPr>
                <w:rFonts w:ascii="Arial" w:hAnsi="Arial" w:cs="Arial"/>
                <w:i w:val="0"/>
                <w:iCs w:val="0"/>
                <w:color w:val="auto"/>
                <w:spacing w:val="-4"/>
                <w:sz w:val="22"/>
                <w:szCs w:val="22"/>
              </w:rPr>
              <w:t xml:space="preserve">  Moderate and/or Severe PVL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048F305" w14:textId="25E246E2" w:rsidR="00321B0A" w:rsidRPr="00EB3AAE" w:rsidRDefault="00EB3AAE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 w:rsidRPr="00EB3AAE">
              <w:rPr>
                <w:rFonts w:ascii="Arial" w:hAnsi="Arial" w:cs="Arial"/>
                <w:color w:val="auto"/>
                <w:spacing w:val="-4"/>
              </w:rPr>
              <w:t>0</w:t>
            </w:r>
            <w:r w:rsidR="00321B0A" w:rsidRPr="00EB3AAE">
              <w:rPr>
                <w:rFonts w:ascii="Arial" w:hAnsi="Arial" w:cs="Arial"/>
                <w:color w:val="auto"/>
                <w:spacing w:val="-4"/>
              </w:rPr>
              <w:t xml:space="preserve"> 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299FCE99" w14:textId="32AD4BEA" w:rsidR="00321B0A" w:rsidRPr="00EB3AAE" w:rsidRDefault="00A81035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2C59DDE" w14:textId="3D4615D7" w:rsidR="00321B0A" w:rsidRPr="00EB3AAE" w:rsidRDefault="00A81035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>
              <w:rPr>
                <w:rFonts w:ascii="Arial" w:hAnsi="Arial" w:cs="Arial"/>
                <w:spacing w:val="-4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2464922" w14:textId="5AD9EC82" w:rsidR="00321B0A" w:rsidRPr="00EB3AAE" w:rsidRDefault="00A81035" w:rsidP="00321B0A">
            <w:pPr>
              <w:spacing w:before="40" w:after="40"/>
              <w:ind w:righ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</w:rPr>
            </w:pPr>
            <w:r>
              <w:rPr>
                <w:rFonts w:ascii="Arial" w:hAnsi="Arial" w:cs="Arial"/>
                <w:spacing w:val="-4"/>
              </w:rPr>
              <w:t>-</w:t>
            </w:r>
          </w:p>
        </w:tc>
      </w:tr>
      <w:tr w:rsidR="00EB3AAE" w:rsidRPr="00EB3AAE" w14:paraId="034C2CBE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1DF85EA3" w14:textId="6CEBCBC9" w:rsidR="00EB3AAE" w:rsidRPr="00EB3AAE" w:rsidRDefault="00EB3AAE" w:rsidP="00321B0A">
            <w:pPr>
              <w:pStyle w:val="BodyText"/>
              <w:spacing w:before="40" w:after="40"/>
              <w:ind w:left="0" w:right="136"/>
              <w:rPr>
                <w:rFonts w:ascii="Arial" w:hAnsi="Arial" w:cs="Arial"/>
                <w:i w:val="0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i w:val="0"/>
                <w:spacing w:val="-4"/>
                <w:sz w:val="22"/>
                <w:szCs w:val="22"/>
              </w:rPr>
              <w:t xml:space="preserve">Follow-up </w:t>
            </w: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  <w:szCs w:val="22"/>
              </w:rPr>
              <w:t>mild PVL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C5355D3" w14:textId="41295D43" w:rsidR="00EB3AAE" w:rsidRPr="00EB3AAE" w:rsidRDefault="00EB3AAE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1 (0.75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04106BDA" w14:textId="77777777" w:rsidR="00EB3AAE" w:rsidRPr="00EB3AAE" w:rsidRDefault="00EB3AAE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50648C4" w14:textId="77777777" w:rsidR="00EB3AAE" w:rsidRPr="00EB3AAE" w:rsidRDefault="00EB3AAE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D222E04" w14:textId="77777777" w:rsidR="00EB3AAE" w:rsidRPr="00EB3AAE" w:rsidRDefault="00EB3AAE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</w:p>
        </w:tc>
      </w:tr>
      <w:tr w:rsidR="00321B0A" w:rsidRPr="00EB3AAE" w14:paraId="04D88450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29BB8CB4" w14:textId="0158A897" w:rsidR="00321B0A" w:rsidRPr="00EB3AAE" w:rsidRDefault="00321B0A" w:rsidP="00321B0A">
            <w:pPr>
              <w:pStyle w:val="BodyText"/>
              <w:spacing w:before="40" w:after="40"/>
              <w:ind w:left="0" w:right="136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  <w:szCs w:val="22"/>
              </w:rPr>
              <w:t xml:space="preserve"> Ejection fraction (%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B11AB43" w14:textId="41484CD2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52.6 ± 10.4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0FE3E2F7" w14:textId="0DB7F553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52.4 ± 9.1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486C4FE" w14:textId="654B38B5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53.7 ± 11.6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1402502" w14:textId="11CB6381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0.526</w:t>
            </w:r>
          </w:p>
        </w:tc>
      </w:tr>
      <w:tr w:rsidR="00321B0A" w:rsidRPr="00EB3AAE" w14:paraId="68869174" w14:textId="77777777" w:rsidTr="00321B0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0756A4C0" w14:textId="0D870036" w:rsidR="00321B0A" w:rsidRPr="00EB3AAE" w:rsidRDefault="00321B0A" w:rsidP="00321B0A">
            <w:pPr>
              <w:pStyle w:val="BodyText"/>
              <w:spacing w:before="40" w:after="40"/>
              <w:ind w:left="0" w:right="136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  <w:szCs w:val="22"/>
              </w:rPr>
              <w:t>Thrombosis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1FB0B48" w14:textId="0F1FCEC5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0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36EC7F1B" w14:textId="524C030E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0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9D50042" w14:textId="491DFF5C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B77A875" w14:textId="1EDA4D02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-</w:t>
            </w:r>
          </w:p>
        </w:tc>
      </w:tr>
      <w:tr w:rsidR="00321B0A" w:rsidRPr="00EB3AAE" w14:paraId="198285BE" w14:textId="77777777" w:rsidTr="00321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3254E2B1" w14:textId="3F518212" w:rsidR="00321B0A" w:rsidRPr="00EB3AAE" w:rsidRDefault="00321B0A" w:rsidP="00321B0A">
            <w:pPr>
              <w:pStyle w:val="BodyText"/>
              <w:spacing w:before="40" w:after="40"/>
              <w:ind w:left="0" w:right="136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i w:val="0"/>
                <w:iCs w:val="0"/>
                <w:spacing w:val="-4"/>
                <w:sz w:val="22"/>
                <w:szCs w:val="22"/>
              </w:rPr>
              <w:t>Transvalvular regurgitatio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D89690D" w14:textId="34F7C149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6 (4.5%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B90263D" w14:textId="1FBED1B5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3 (4.5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417B839" w14:textId="767FCB77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D030FD1" w14:textId="1FAD95B5" w:rsidR="00321B0A" w:rsidRPr="00EB3AAE" w:rsidRDefault="00321B0A" w:rsidP="00321B0A">
            <w:pPr>
              <w:pStyle w:val="BodyText"/>
              <w:spacing w:before="40" w:after="40"/>
              <w:ind w:left="0" w:right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2"/>
                <w:szCs w:val="22"/>
              </w:rPr>
            </w:pPr>
            <w:r w:rsidRPr="00EB3AAE">
              <w:rPr>
                <w:rFonts w:ascii="Arial" w:hAnsi="Arial" w:cs="Arial"/>
                <w:spacing w:val="-4"/>
                <w:sz w:val="22"/>
                <w:szCs w:val="22"/>
              </w:rPr>
              <w:t>0.174</w:t>
            </w:r>
          </w:p>
        </w:tc>
      </w:tr>
    </w:tbl>
    <w:p w14:paraId="35F6A0C8" w14:textId="77777777" w:rsidR="00982DA1" w:rsidRPr="00A10F03" w:rsidRDefault="00982DA1"/>
    <w:p w14:paraId="71274ACD" w14:textId="0B6D9908" w:rsidR="008A6418" w:rsidRPr="00A10F03" w:rsidRDefault="008A6418" w:rsidP="002252B1">
      <w:pPr>
        <w:spacing w:line="240" w:lineRule="auto"/>
        <w:rPr>
          <w:rFonts w:ascii="Arial" w:hAnsi="Arial" w:cs="Arial"/>
          <w:lang w:val="en-GB" w:eastAsia="zh-CN"/>
        </w:rPr>
      </w:pPr>
      <w:bookmarkStart w:id="5" w:name="_GoBack"/>
      <w:bookmarkEnd w:id="5"/>
    </w:p>
    <w:sectPr w:rsidR="008A6418" w:rsidRPr="00A10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620A"/>
    <w:rsid w:val="000F646A"/>
    <w:rsid w:val="0010545A"/>
    <w:rsid w:val="001A6957"/>
    <w:rsid w:val="001C27B3"/>
    <w:rsid w:val="001C3811"/>
    <w:rsid w:val="002120F4"/>
    <w:rsid w:val="002244E2"/>
    <w:rsid w:val="002252B1"/>
    <w:rsid w:val="00304769"/>
    <w:rsid w:val="00321B0A"/>
    <w:rsid w:val="00375CB3"/>
    <w:rsid w:val="00383747"/>
    <w:rsid w:val="003C3FCB"/>
    <w:rsid w:val="0043226D"/>
    <w:rsid w:val="004C01DC"/>
    <w:rsid w:val="0059461C"/>
    <w:rsid w:val="0059620A"/>
    <w:rsid w:val="00617442"/>
    <w:rsid w:val="00627043"/>
    <w:rsid w:val="00674C05"/>
    <w:rsid w:val="006A2535"/>
    <w:rsid w:val="008078DC"/>
    <w:rsid w:val="00826DDC"/>
    <w:rsid w:val="00827FEC"/>
    <w:rsid w:val="008A6418"/>
    <w:rsid w:val="00941FE3"/>
    <w:rsid w:val="00982DA1"/>
    <w:rsid w:val="009B1B2A"/>
    <w:rsid w:val="00A10F03"/>
    <w:rsid w:val="00A81035"/>
    <w:rsid w:val="00A8292B"/>
    <w:rsid w:val="00AE44A5"/>
    <w:rsid w:val="00BF469F"/>
    <w:rsid w:val="00C06BA0"/>
    <w:rsid w:val="00D03078"/>
    <w:rsid w:val="00D15EC7"/>
    <w:rsid w:val="00D5683F"/>
    <w:rsid w:val="00DD1655"/>
    <w:rsid w:val="00E872A4"/>
    <w:rsid w:val="00EB3AAE"/>
    <w:rsid w:val="00F7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E481"/>
  <w15:docId w15:val="{86787381-F7A9-446F-B5E5-92F72A5D3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52B1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 w:eastAsia="zh-CN"/>
    </w:rPr>
  </w:style>
  <w:style w:type="table" w:customStyle="1" w:styleId="ListTable7Colorful1">
    <w:name w:val="List Table 7 Colorful1"/>
    <w:basedOn w:val="TableNormal"/>
    <w:next w:val="TableNormal"/>
    <w:uiPriority w:val="52"/>
    <w:rsid w:val="002252B1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2252B1"/>
    <w:pPr>
      <w:widowControl w:val="0"/>
      <w:autoSpaceDE w:val="0"/>
      <w:autoSpaceDN w:val="0"/>
      <w:spacing w:after="0" w:line="240" w:lineRule="auto"/>
      <w:ind w:left="110"/>
    </w:pPr>
    <w:rPr>
      <w:rFonts w:ascii="Georgia" w:eastAsia="Georgia" w:hAnsi="Georgia" w:cs="Georgia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252B1"/>
    <w:rPr>
      <w:rFonts w:ascii="Georgia" w:eastAsia="Georgia" w:hAnsi="Georgia" w:cs="Georgia"/>
      <w:sz w:val="24"/>
      <w:szCs w:val="24"/>
      <w:lang w:val="en-US" w:bidi="en-US"/>
    </w:rPr>
  </w:style>
  <w:style w:type="table" w:customStyle="1" w:styleId="ListTable7Colorful2">
    <w:name w:val="List Table 7 Colorful2"/>
    <w:basedOn w:val="TableNormal"/>
    <w:uiPriority w:val="52"/>
    <w:rsid w:val="002252B1"/>
    <w:pPr>
      <w:widowControl w:val="0"/>
      <w:autoSpaceDE w:val="0"/>
      <w:autoSpaceDN w:val="0"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trator</dc:creator>
  <cp:keywords/>
  <dc:description/>
  <cp:lastModifiedBy>Md Faizus Sazzad</cp:lastModifiedBy>
  <cp:revision>18</cp:revision>
  <dcterms:created xsi:type="dcterms:W3CDTF">2020-05-06T17:56:00Z</dcterms:created>
  <dcterms:modified xsi:type="dcterms:W3CDTF">2021-04-30T08:09:00Z</dcterms:modified>
</cp:coreProperties>
</file>